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3139"/>
        <w:gridCol w:w="4185"/>
      </w:tblGrid>
      <w:tr>
        <w:trPr>
          <w:trHeight w:val="827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z w:val="24"/>
                <w:szCs w:val="24"/>
              </w:rPr>
              <w:t>DEND:SOM meta-clade pairs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z w:val="24"/>
                <w:szCs w:val="24"/>
              </w:rPr>
              <w:t>GSEA Pathway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z w:val="24"/>
                <w:szCs w:val="24"/>
              </w:rPr>
              <w:t xml:space="preserve">Genes 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" w:hAnsi="Times" w:eastAsia="Times New Roman" w:cs="Times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z w:val="24"/>
                <w:szCs w:val="24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z w:val="24"/>
                <w:szCs w:val="24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sz w:val="24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:1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GG cell cycle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B1*,TTK,CDC23,CCNB1*,MCM4,TGFB2,CDC6,CCNA2</w:t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:1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sis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B1*,TTK,BIRC5,CDC23,KIF2C*,CCNA2,NUSAP1</w:t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:1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 phase of mitotic cycle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B1*,TTK,BIRC5,CDC23,KIF2C*,NUSAP1</w:t>
            </w:r>
          </w:p>
        </w:tc>
      </w:tr>
      <w:tr>
        <w:trPr>
          <w:trHeight w:val="9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:1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cell cycle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B1*,TTK,BIRC5,CDC23,IL8*,MLF1,TGFB2,CCNA2,NUSAP1,CDC6</w:t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:1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mitosis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B1*,TTK,BIRC5,CDC23,CCNA2,NUSAP1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:7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recombination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K1,RAD50,RAD51L3*,RAD51L1</w:t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:7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iosis I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K1,RAD50,RAD51L3*,RAD51L1</w:t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:7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iotic cell cycle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K1,RAD50,RAD51L3*,RAD51L1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:7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iotic recombination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K1,RAD50,RAD51L3*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:8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tyrosine kinas activity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*,NRP2,EPHA5*,FLT1,TTK</w:t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:8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receptor protein kinase activity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*,NRP2,EPHA5*,FLT1,ACVR1C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:6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rleukin 8 biosynthetic process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LR4*,TLR7*</w:t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:6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cell adhesion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KN2A,ADAM10,NF2*,ARHGHIB,ARHGDIA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:5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GG intestinal immune network for IgA production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LA-DRA*,HLA-DQA1*,HLA-DQB1,CXCR4*,ITGA4,CD86</w:t>
            </w:r>
          </w:p>
        </w:tc>
      </w:tr>
      <w:tr>
        <w:trPr>
          <w:trHeight w:val="9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:5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GG Leishmania infection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LA-DRA*,HLA-DQA1*,HLA-DQB1,FOS*,ITGA4,HLA-DRA,FCGR2A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:1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ukocyte chemotaxis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CK2,TGFB2*,IL8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:1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ukocyte migration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CK2,TGFB2*,IL8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:2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cohol metabolic process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N6*,PPARGC1A,GFPT2,COQ2*,IPPK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:10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OCARTA Toll pathway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LP4,TLR7,PPARA*,TIRAP*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:10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GG pantothenate and CoA biosynthesis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CAT1*,PANK3,VNN1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:10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OCARTA  ASHP pathway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1*,HBA2*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:3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OCARTA cardiac EGF pathway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AM12,AGT,EDNRA*,FOS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:3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GG focal adhesion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T1,HGF,ITGA7*,ITGB5,PDGFD,PGF*,PARVA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:5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GG Leishmania infection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TGA4*,HLA-DRA,HLA-DQA1,FOS,FCGR2A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:5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ular morphogenesis during differentiation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AL1,NRP1,SPON2*,THY1,CEP290,NRP2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9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:9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GG focal adhesion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GFC,PDGFD*,IGF1,MET,SOS2,PTK2,PARVA*,PARVB,FLT1,HGF,ITGA7,ITGB5,PGF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:8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receptor protein kinase activity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,NRP2*,EPHA5,FLT1*,ACVR1C*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:8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tyrosine kinase activity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T1*,NRP1,CCL4,CSF1R</w:t>
            </w:r>
          </w:p>
        </w:tc>
      </w:tr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9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:8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damage response signal transduction by p53 class mediator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I16*,NBN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6:53:00Z</dcterms:created>
  <dc:creator>covelld</dc:creator>
  <dc:description/>
  <cp:keywords/>
  <dc:language>en-US</dc:language>
  <cp:lastModifiedBy>covelld</cp:lastModifiedBy>
  <dcterms:modified xsi:type="dcterms:W3CDTF">2012-11-02T16:54:00Z</dcterms:modified>
  <cp:revision>1</cp:revision>
  <dc:subject/>
  <dc:title/>
</cp:coreProperties>
</file>